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A0A5A" w14:textId="4CA41332" w:rsidR="00A81BC7" w:rsidRPr="00D701A4" w:rsidRDefault="00A81BC7" w:rsidP="00A81BC7">
      <w:pPr>
        <w:spacing w:line="480" w:lineRule="auto"/>
        <w:rPr>
          <w:rFonts w:ascii="Times New Roman" w:hAnsi="Times New Roman" w:cs="Times New Roman"/>
          <w:b/>
        </w:rPr>
      </w:pPr>
      <w:r w:rsidRPr="00D701A4">
        <w:rPr>
          <w:rFonts w:ascii="Times New Roman" w:hAnsi="Times New Roman" w:cs="Times New Roman"/>
          <w:b/>
        </w:rPr>
        <w:t>S4 Table. Results of generalized linear mixed model with the dependent variable of annual distance moved between territory centers by song sparrows, spotted towhees, and dark-eyed juncos, and the independent variables of landscape (</w:t>
      </w:r>
      <w:r w:rsidR="00A9767A">
        <w:rPr>
          <w:rFonts w:ascii="Times New Roman" w:hAnsi="Times New Roman" w:cs="Times New Roman"/>
          <w:b/>
        </w:rPr>
        <w:t>Reserve</w:t>
      </w:r>
      <w:bookmarkStart w:id="0" w:name="_GoBack"/>
      <w:bookmarkEnd w:id="0"/>
      <w:r w:rsidR="00A9767A">
        <w:rPr>
          <w:rFonts w:ascii="Times New Roman" w:hAnsi="Times New Roman" w:cs="Times New Roman"/>
          <w:b/>
        </w:rPr>
        <w:t xml:space="preserve">, </w:t>
      </w:r>
      <w:r w:rsidRPr="00D701A4">
        <w:rPr>
          <w:rFonts w:ascii="Times New Roman" w:hAnsi="Times New Roman" w:cs="Times New Roman"/>
          <w:b/>
        </w:rPr>
        <w:t xml:space="preserve">Developed, </w:t>
      </w:r>
      <w:r w:rsidR="00A9767A">
        <w:rPr>
          <w:rFonts w:ascii="Times New Roman" w:hAnsi="Times New Roman" w:cs="Times New Roman"/>
          <w:b/>
        </w:rPr>
        <w:t xml:space="preserve">and </w:t>
      </w:r>
      <w:r w:rsidRPr="00D701A4">
        <w:rPr>
          <w:rFonts w:ascii="Times New Roman" w:hAnsi="Times New Roman" w:cs="Times New Roman"/>
          <w:b/>
        </w:rPr>
        <w:t xml:space="preserve">Changing) and bond (broken due to death, broken due to divorce, intact).  Site was included as a random effect in the model.  Fixed effects parameter estimates are shown (on the log-scale). </w:t>
      </w:r>
      <w:r w:rsidR="00020E7C">
        <w:rPr>
          <w:rFonts w:ascii="Times New Roman" w:hAnsi="Times New Roman" w:cs="Times New Roman"/>
          <w:b/>
        </w:rPr>
        <w:t xml:space="preserve"> </w:t>
      </w:r>
      <w:r w:rsidR="00901BD7">
        <w:rPr>
          <w:rFonts w:ascii="Times New Roman" w:hAnsi="Times New Roman" w:cs="Times New Roman"/>
          <w:b/>
        </w:rPr>
        <w:t>Analysis conducted on 148 movements following known pair bond status by 15 dark-eyed juncos (7 death, 6 divorce, 2 inta</w:t>
      </w:r>
      <w:r w:rsidR="00DA7577">
        <w:rPr>
          <w:rFonts w:ascii="Times New Roman" w:hAnsi="Times New Roman" w:cs="Times New Roman"/>
          <w:b/>
        </w:rPr>
        <w:t>ct), 87 song sparrows (45 death</w:t>
      </w:r>
      <w:r w:rsidR="00901BD7">
        <w:rPr>
          <w:rFonts w:ascii="Times New Roman" w:hAnsi="Times New Roman" w:cs="Times New Roman"/>
          <w:b/>
        </w:rPr>
        <w:t xml:space="preserve"> 10 divorce, 32 intact), and 46 spotted towhees (26 death, 6 divorce, 14 intact)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1756"/>
        <w:gridCol w:w="1477"/>
        <w:gridCol w:w="1626"/>
        <w:gridCol w:w="1207"/>
        <w:gridCol w:w="1309"/>
      </w:tblGrid>
      <w:tr w:rsidR="00A81BC7" w:rsidRPr="00162CAE" w14:paraId="76D21D87" w14:textId="77777777" w:rsidTr="001A5A22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01C0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C0189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2CAE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B611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2CAE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8717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2CAE">
              <w:rPr>
                <w:rFonts w:ascii="Times New Roman" w:eastAsia="Times New Roman" w:hAnsi="Times New Roman" w:cs="Times New Roman"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39D2" w14:textId="77777777" w:rsidR="00A81BC7" w:rsidRPr="00421734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A81BC7" w:rsidRPr="00162CAE" w14:paraId="25B58A1E" w14:textId="77777777" w:rsidTr="001A5A2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C7FD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2CAE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02A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3D2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CCE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1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898B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78E5">
              <w:rPr>
                <w:rFonts w:ascii="Times New Roman" w:hAnsi="Times New Roman" w:cs="Times New Roman"/>
              </w:rPr>
              <w:t>&lt;0.001</w:t>
            </w:r>
          </w:p>
        </w:tc>
      </w:tr>
      <w:tr w:rsidR="00A81BC7" w:rsidRPr="00162CAE" w14:paraId="64935ABF" w14:textId="77777777" w:rsidTr="001A5A2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499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5829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9EB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215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72E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81BC7" w:rsidRPr="00162CAE" w14:paraId="4A86597C" w14:textId="77777777" w:rsidTr="001A5A2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45D4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Cha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3D6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69A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BB8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70B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A81BC7" w:rsidRPr="00162CAE" w14:paraId="2E7B243C" w14:textId="77777777" w:rsidTr="001A5A22">
        <w:trPr>
          <w:trHeight w:val="2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7BF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ADE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8E21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CC4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0E3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C78E5">
              <w:rPr>
                <w:rFonts w:ascii="Times New Roman" w:hAnsi="Times New Roman" w:cs="Times New Roman"/>
              </w:rPr>
              <w:t>&lt;0.001</w:t>
            </w:r>
          </w:p>
        </w:tc>
      </w:tr>
      <w:tr w:rsidR="00A81BC7" w:rsidRPr="00162CAE" w14:paraId="70152C70" w14:textId="77777777" w:rsidTr="001A5A22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EC3D" w14:textId="77777777" w:rsidR="00A81BC7" w:rsidRPr="00162CAE" w:rsidRDefault="00A81BC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In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B3DA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AE48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ABD7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2CFA" w14:textId="77777777" w:rsidR="00A81BC7" w:rsidRPr="00D7703B" w:rsidRDefault="00A81BC7" w:rsidP="001A5A22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7703B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</w:tbl>
    <w:p w14:paraId="7756B8AC" w14:textId="77777777" w:rsidR="008E6A03" w:rsidRDefault="008E6A03"/>
    <w:sectPr w:rsidR="008E6A03" w:rsidSect="00A81BC7">
      <w:pgSz w:w="12240" w:h="15840"/>
      <w:pgMar w:top="1440" w:right="1800" w:bottom="1440" w:left="180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20058F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th Gardner">
    <w15:presenceInfo w15:providerId="None" w15:userId="Beth Gard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BC7"/>
    <w:rsid w:val="00020E7C"/>
    <w:rsid w:val="008E6A03"/>
    <w:rsid w:val="00901BD7"/>
    <w:rsid w:val="00A81BC7"/>
    <w:rsid w:val="00A9767A"/>
    <w:rsid w:val="00DA7577"/>
    <w:rsid w:val="00E67A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980B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7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6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6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7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7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6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6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6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41</Characters>
  <Application>Microsoft Macintosh Word</Application>
  <DocSecurity>4</DocSecurity>
  <Lines>16</Lines>
  <Paragraphs>7</Paragraphs>
  <ScaleCrop>false</ScaleCrop>
  <Company>University of Washington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2</cp:revision>
  <dcterms:created xsi:type="dcterms:W3CDTF">2016-11-15T22:16:00Z</dcterms:created>
  <dcterms:modified xsi:type="dcterms:W3CDTF">2016-11-15T22:16:00Z</dcterms:modified>
</cp:coreProperties>
</file>